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548" w:rsidRDefault="00E96548" w:rsidP="00E96548">
      <w:pPr>
        <w:pBdr>
          <w:bottom w:val="single" w:sz="4" w:space="1" w:color="auto"/>
        </w:pBdr>
      </w:pPr>
      <w:r>
        <w:t>Additional file 2: Modification of the effect of low back pain on re-employment by participation in CH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09"/>
        <w:gridCol w:w="3209"/>
        <w:gridCol w:w="3210"/>
      </w:tblGrid>
      <w:tr w:rsidR="00E96548" w:rsidTr="0084351E">
        <w:tc>
          <w:tcPr>
            <w:tcW w:w="3209" w:type="dxa"/>
          </w:tcPr>
          <w:p w:rsidR="00E96548" w:rsidRDefault="00E96548" w:rsidP="0084351E"/>
        </w:tc>
        <w:tc>
          <w:tcPr>
            <w:tcW w:w="6419" w:type="dxa"/>
            <w:gridSpan w:val="2"/>
            <w:tcBorders>
              <w:bottom w:val="single" w:sz="4" w:space="0" w:color="auto"/>
            </w:tcBorders>
          </w:tcPr>
          <w:p w:rsidR="00E96548" w:rsidRDefault="00E96548" w:rsidP="0084351E">
            <w:pPr>
              <w:jc w:val="center"/>
            </w:pPr>
            <w:r>
              <w:t>Participation in CHC</w:t>
            </w:r>
          </w:p>
        </w:tc>
      </w:tr>
      <w:tr w:rsidR="00E96548" w:rsidTr="0084351E">
        <w:tc>
          <w:tcPr>
            <w:tcW w:w="3209" w:type="dxa"/>
            <w:tcBorders>
              <w:bottom w:val="single" w:sz="4" w:space="0" w:color="auto"/>
            </w:tcBorders>
          </w:tcPr>
          <w:p w:rsidR="00E96548" w:rsidRDefault="00E96548" w:rsidP="0084351E"/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E96548" w:rsidRDefault="00E96548" w:rsidP="0084351E">
            <w:pPr>
              <w:jc w:val="center"/>
            </w:pPr>
            <w:r>
              <w:t>Intervention group</w:t>
            </w:r>
          </w:p>
          <w:p w:rsidR="00E96548" w:rsidRDefault="00E96548" w:rsidP="0084351E">
            <w:pPr>
              <w:jc w:val="center"/>
            </w:pPr>
            <w:r>
              <w:t>OR (95%CI)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:rsidR="00E96548" w:rsidRDefault="00E96548" w:rsidP="0084351E">
            <w:pPr>
              <w:jc w:val="center"/>
            </w:pPr>
            <w:r>
              <w:t>Control group</w:t>
            </w:r>
          </w:p>
          <w:p w:rsidR="00E96548" w:rsidRDefault="00E96548" w:rsidP="0084351E">
            <w:pPr>
              <w:jc w:val="center"/>
            </w:pPr>
            <w:r>
              <w:t>OR (95%CI)</w:t>
            </w:r>
          </w:p>
        </w:tc>
      </w:tr>
      <w:tr w:rsidR="00E96548" w:rsidTr="0084351E">
        <w:tc>
          <w:tcPr>
            <w:tcW w:w="3209" w:type="dxa"/>
            <w:tcBorders>
              <w:top w:val="single" w:sz="4" w:space="0" w:color="auto"/>
            </w:tcBorders>
          </w:tcPr>
          <w:p w:rsidR="00E96548" w:rsidRDefault="00E96548" w:rsidP="0084351E">
            <w:r>
              <w:t>Low back pain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:rsidR="00E96548" w:rsidRDefault="00E96548" w:rsidP="0084351E">
            <w:pPr>
              <w:jc w:val="center"/>
            </w:pPr>
          </w:p>
        </w:tc>
        <w:tc>
          <w:tcPr>
            <w:tcW w:w="3210" w:type="dxa"/>
            <w:tcBorders>
              <w:top w:val="single" w:sz="4" w:space="0" w:color="auto"/>
            </w:tcBorders>
          </w:tcPr>
          <w:p w:rsidR="00E96548" w:rsidRDefault="00E96548" w:rsidP="0084351E">
            <w:pPr>
              <w:jc w:val="center"/>
            </w:pPr>
          </w:p>
        </w:tc>
      </w:tr>
      <w:tr w:rsidR="00E96548" w:rsidTr="0084351E">
        <w:tc>
          <w:tcPr>
            <w:tcW w:w="3209" w:type="dxa"/>
            <w:tcBorders>
              <w:bottom w:val="single" w:sz="4" w:space="0" w:color="auto"/>
            </w:tcBorders>
          </w:tcPr>
          <w:p w:rsidR="00E96548" w:rsidRDefault="00E96548" w:rsidP="0084351E">
            <w:r>
              <w:t>No</w:t>
            </w:r>
          </w:p>
          <w:p w:rsidR="00E96548" w:rsidRDefault="00E96548" w:rsidP="0084351E">
            <w:r>
              <w:t>Mild</w:t>
            </w:r>
          </w:p>
          <w:p w:rsidR="00E96548" w:rsidRDefault="00E96548" w:rsidP="0084351E">
            <w:r>
              <w:t>Severe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:rsidR="00E96548" w:rsidRDefault="00E96548" w:rsidP="0084351E">
            <w:pPr>
              <w:jc w:val="center"/>
            </w:pPr>
            <w:r>
              <w:t>1.00</w:t>
            </w:r>
          </w:p>
          <w:p w:rsidR="00E96548" w:rsidRDefault="00E96548" w:rsidP="0084351E">
            <w:pPr>
              <w:jc w:val="center"/>
            </w:pPr>
            <w:r>
              <w:t>0.49 (0.15-1.64)</w:t>
            </w:r>
          </w:p>
          <w:p w:rsidR="00E96548" w:rsidRDefault="00E96548" w:rsidP="0084351E">
            <w:pPr>
              <w:jc w:val="center"/>
            </w:pPr>
            <w:r>
              <w:t>0.69 (0.16-3.00)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:rsidR="00E96548" w:rsidRDefault="00E96548" w:rsidP="0084351E">
            <w:pPr>
              <w:jc w:val="center"/>
            </w:pPr>
            <w:r>
              <w:t>1.00</w:t>
            </w:r>
          </w:p>
          <w:p w:rsidR="00E96548" w:rsidRDefault="00E96548" w:rsidP="0084351E">
            <w:pPr>
              <w:jc w:val="center"/>
            </w:pPr>
            <w:r>
              <w:t>0.16 (0.64-4.24)</w:t>
            </w:r>
          </w:p>
          <w:p w:rsidR="00E96548" w:rsidRDefault="00E96548" w:rsidP="0084351E">
            <w:pPr>
              <w:jc w:val="center"/>
            </w:pPr>
            <w:r>
              <w:t>0.18 (0.04-0.77)</w:t>
            </w:r>
          </w:p>
        </w:tc>
      </w:tr>
    </w:tbl>
    <w:p w:rsidR="00E96548" w:rsidRDefault="00E96548" w:rsidP="00E96548">
      <w:r>
        <w:t>Adjusted for age, gender, educational attainment, marital status, duration of unemployment, alcohol use, smoking, physical activity, somatic diseases and depression</w:t>
      </w:r>
    </w:p>
    <w:p w:rsidR="00725F42" w:rsidRPr="00EF7E3C" w:rsidRDefault="00725F42" w:rsidP="00EF7E3C"/>
    <w:sectPr w:rsidR="00725F42" w:rsidRPr="00EF7E3C" w:rsidSect="00F41B37">
      <w:footerReference w:type="default" r:id="rId7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635" w:rsidRDefault="007F7635">
      <w:r>
        <w:separator/>
      </w:r>
    </w:p>
  </w:endnote>
  <w:endnote w:type="continuationSeparator" w:id="0">
    <w:p w:rsidR="007F7635" w:rsidRDefault="007F76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5659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330A" w:rsidRDefault="007020CC">
        <w:pPr>
          <w:pStyle w:val="Footer"/>
          <w:jc w:val="center"/>
        </w:pPr>
        <w:r>
          <w:fldChar w:fldCharType="begin"/>
        </w:r>
        <w:r w:rsidR="005F049D">
          <w:instrText xml:space="preserve"> PAGE   \* MERGEFORMAT </w:instrText>
        </w:r>
        <w:r>
          <w:fldChar w:fldCharType="separate"/>
        </w:r>
        <w:r w:rsidR="00E965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330A" w:rsidRDefault="007F76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635" w:rsidRDefault="007F7635">
      <w:r>
        <w:separator/>
      </w:r>
    </w:p>
  </w:footnote>
  <w:footnote w:type="continuationSeparator" w:id="0">
    <w:p w:rsidR="007F7635" w:rsidRDefault="007F763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F09C3"/>
    <w:multiLevelType w:val="hybridMultilevel"/>
    <w:tmpl w:val="6E3676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F1D44BF"/>
    <w:multiLevelType w:val="hybridMultilevel"/>
    <w:tmpl w:val="53D8D53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A74AB2"/>
    <w:rsid w:val="00000EED"/>
    <w:rsid w:val="00007B2F"/>
    <w:rsid w:val="00012F50"/>
    <w:rsid w:val="0001722B"/>
    <w:rsid w:val="00025415"/>
    <w:rsid w:val="00036204"/>
    <w:rsid w:val="00042771"/>
    <w:rsid w:val="00051B9E"/>
    <w:rsid w:val="00052696"/>
    <w:rsid w:val="0005575E"/>
    <w:rsid w:val="000706B3"/>
    <w:rsid w:val="00077F43"/>
    <w:rsid w:val="000A5828"/>
    <w:rsid w:val="000B1CF9"/>
    <w:rsid w:val="000B2304"/>
    <w:rsid w:val="000D78C2"/>
    <w:rsid w:val="00100F88"/>
    <w:rsid w:val="00105432"/>
    <w:rsid w:val="00107B10"/>
    <w:rsid w:val="001122DA"/>
    <w:rsid w:val="00117084"/>
    <w:rsid w:val="00123215"/>
    <w:rsid w:val="00134D9E"/>
    <w:rsid w:val="0014567A"/>
    <w:rsid w:val="001470AB"/>
    <w:rsid w:val="00152E2F"/>
    <w:rsid w:val="00167326"/>
    <w:rsid w:val="00193F4E"/>
    <w:rsid w:val="00196DA1"/>
    <w:rsid w:val="00197867"/>
    <w:rsid w:val="001A1ABC"/>
    <w:rsid w:val="001B2C6D"/>
    <w:rsid w:val="001B34ED"/>
    <w:rsid w:val="001B4A31"/>
    <w:rsid w:val="001D6101"/>
    <w:rsid w:val="001F2369"/>
    <w:rsid w:val="00201E42"/>
    <w:rsid w:val="00222438"/>
    <w:rsid w:val="00227B8B"/>
    <w:rsid w:val="00235C9A"/>
    <w:rsid w:val="00237FE3"/>
    <w:rsid w:val="00246285"/>
    <w:rsid w:val="002540C4"/>
    <w:rsid w:val="002744D3"/>
    <w:rsid w:val="00284006"/>
    <w:rsid w:val="00287E95"/>
    <w:rsid w:val="00295B57"/>
    <w:rsid w:val="002A1324"/>
    <w:rsid w:val="002A2515"/>
    <w:rsid w:val="002D1732"/>
    <w:rsid w:val="003006A5"/>
    <w:rsid w:val="00313EEA"/>
    <w:rsid w:val="00315BA2"/>
    <w:rsid w:val="003273F8"/>
    <w:rsid w:val="00353C41"/>
    <w:rsid w:val="003563AF"/>
    <w:rsid w:val="00367B91"/>
    <w:rsid w:val="003B1C6C"/>
    <w:rsid w:val="003B1E5E"/>
    <w:rsid w:val="003C11B4"/>
    <w:rsid w:val="003C30DF"/>
    <w:rsid w:val="003F01F0"/>
    <w:rsid w:val="003F0BC4"/>
    <w:rsid w:val="003F5CEA"/>
    <w:rsid w:val="004028DE"/>
    <w:rsid w:val="004029B6"/>
    <w:rsid w:val="00435A18"/>
    <w:rsid w:val="0044116D"/>
    <w:rsid w:val="0045221B"/>
    <w:rsid w:val="00465271"/>
    <w:rsid w:val="00466CA7"/>
    <w:rsid w:val="00467600"/>
    <w:rsid w:val="0047132D"/>
    <w:rsid w:val="0048239F"/>
    <w:rsid w:val="00496B78"/>
    <w:rsid w:val="0049705E"/>
    <w:rsid w:val="004B098B"/>
    <w:rsid w:val="004B18DD"/>
    <w:rsid w:val="004B29AF"/>
    <w:rsid w:val="004C310B"/>
    <w:rsid w:val="004F54A8"/>
    <w:rsid w:val="004F572D"/>
    <w:rsid w:val="005663D4"/>
    <w:rsid w:val="00572EAB"/>
    <w:rsid w:val="00574D9F"/>
    <w:rsid w:val="00577B06"/>
    <w:rsid w:val="005873CC"/>
    <w:rsid w:val="00587846"/>
    <w:rsid w:val="005B14C0"/>
    <w:rsid w:val="005C09EC"/>
    <w:rsid w:val="005C10A4"/>
    <w:rsid w:val="005C48CE"/>
    <w:rsid w:val="005D1ED4"/>
    <w:rsid w:val="005D26A5"/>
    <w:rsid w:val="005E48F4"/>
    <w:rsid w:val="005E4F29"/>
    <w:rsid w:val="005F049D"/>
    <w:rsid w:val="006035CF"/>
    <w:rsid w:val="00621935"/>
    <w:rsid w:val="00623C17"/>
    <w:rsid w:val="00626B24"/>
    <w:rsid w:val="00632FAB"/>
    <w:rsid w:val="006466AC"/>
    <w:rsid w:val="006533A4"/>
    <w:rsid w:val="00656B32"/>
    <w:rsid w:val="00667A2A"/>
    <w:rsid w:val="00672114"/>
    <w:rsid w:val="00685B99"/>
    <w:rsid w:val="00687F2F"/>
    <w:rsid w:val="00695C11"/>
    <w:rsid w:val="006D0630"/>
    <w:rsid w:val="006D3023"/>
    <w:rsid w:val="006D4D27"/>
    <w:rsid w:val="006E21ED"/>
    <w:rsid w:val="007020CC"/>
    <w:rsid w:val="0070713A"/>
    <w:rsid w:val="00711CC8"/>
    <w:rsid w:val="00725F42"/>
    <w:rsid w:val="007273BC"/>
    <w:rsid w:val="00727EC1"/>
    <w:rsid w:val="0073124E"/>
    <w:rsid w:val="00732469"/>
    <w:rsid w:val="0073251E"/>
    <w:rsid w:val="007429EE"/>
    <w:rsid w:val="007573D4"/>
    <w:rsid w:val="00776935"/>
    <w:rsid w:val="0078290B"/>
    <w:rsid w:val="00793C98"/>
    <w:rsid w:val="00795E82"/>
    <w:rsid w:val="007A68F8"/>
    <w:rsid w:val="007E2DBD"/>
    <w:rsid w:val="007F0D62"/>
    <w:rsid w:val="007F7635"/>
    <w:rsid w:val="00812E7B"/>
    <w:rsid w:val="0082023E"/>
    <w:rsid w:val="0083090F"/>
    <w:rsid w:val="00836E5C"/>
    <w:rsid w:val="00851AFA"/>
    <w:rsid w:val="00853B82"/>
    <w:rsid w:val="00864DA6"/>
    <w:rsid w:val="00867B77"/>
    <w:rsid w:val="00870E25"/>
    <w:rsid w:val="00871890"/>
    <w:rsid w:val="00874629"/>
    <w:rsid w:val="00875F29"/>
    <w:rsid w:val="0087768A"/>
    <w:rsid w:val="00882EC0"/>
    <w:rsid w:val="008B0FF3"/>
    <w:rsid w:val="008B2FB7"/>
    <w:rsid w:val="008B6F89"/>
    <w:rsid w:val="008C4E91"/>
    <w:rsid w:val="008C567D"/>
    <w:rsid w:val="008D5CFA"/>
    <w:rsid w:val="008E0412"/>
    <w:rsid w:val="00920771"/>
    <w:rsid w:val="00920C9B"/>
    <w:rsid w:val="00931927"/>
    <w:rsid w:val="00936B2E"/>
    <w:rsid w:val="00977E56"/>
    <w:rsid w:val="00986AEF"/>
    <w:rsid w:val="009A2FAE"/>
    <w:rsid w:val="009B42BD"/>
    <w:rsid w:val="009B439F"/>
    <w:rsid w:val="009C49A9"/>
    <w:rsid w:val="009D3E11"/>
    <w:rsid w:val="009D6F1E"/>
    <w:rsid w:val="009F0E12"/>
    <w:rsid w:val="009F5471"/>
    <w:rsid w:val="009F5983"/>
    <w:rsid w:val="00A072B9"/>
    <w:rsid w:val="00A100C9"/>
    <w:rsid w:val="00A12C55"/>
    <w:rsid w:val="00A260E1"/>
    <w:rsid w:val="00A47176"/>
    <w:rsid w:val="00A60545"/>
    <w:rsid w:val="00A621C7"/>
    <w:rsid w:val="00A64633"/>
    <w:rsid w:val="00A700B2"/>
    <w:rsid w:val="00A74AB2"/>
    <w:rsid w:val="00A91155"/>
    <w:rsid w:val="00A92B72"/>
    <w:rsid w:val="00AE1EED"/>
    <w:rsid w:val="00AF6289"/>
    <w:rsid w:val="00B04BBB"/>
    <w:rsid w:val="00B313C8"/>
    <w:rsid w:val="00B40BB2"/>
    <w:rsid w:val="00B53583"/>
    <w:rsid w:val="00B73435"/>
    <w:rsid w:val="00B90CE5"/>
    <w:rsid w:val="00B954C0"/>
    <w:rsid w:val="00BB3F89"/>
    <w:rsid w:val="00BE0F31"/>
    <w:rsid w:val="00BF2B87"/>
    <w:rsid w:val="00BF4DAD"/>
    <w:rsid w:val="00C01215"/>
    <w:rsid w:val="00C02EAC"/>
    <w:rsid w:val="00C07B4A"/>
    <w:rsid w:val="00C46343"/>
    <w:rsid w:val="00C50958"/>
    <w:rsid w:val="00C5546A"/>
    <w:rsid w:val="00C73897"/>
    <w:rsid w:val="00C84307"/>
    <w:rsid w:val="00C86E87"/>
    <w:rsid w:val="00CA0226"/>
    <w:rsid w:val="00CB68D8"/>
    <w:rsid w:val="00CB6E72"/>
    <w:rsid w:val="00CC28B0"/>
    <w:rsid w:val="00CC6C63"/>
    <w:rsid w:val="00CD4018"/>
    <w:rsid w:val="00CD6319"/>
    <w:rsid w:val="00D010CE"/>
    <w:rsid w:val="00D05555"/>
    <w:rsid w:val="00D21D68"/>
    <w:rsid w:val="00D23ADC"/>
    <w:rsid w:val="00D277F3"/>
    <w:rsid w:val="00D333EC"/>
    <w:rsid w:val="00D335A6"/>
    <w:rsid w:val="00D354A4"/>
    <w:rsid w:val="00D5469A"/>
    <w:rsid w:val="00D5563C"/>
    <w:rsid w:val="00D5615B"/>
    <w:rsid w:val="00D646FC"/>
    <w:rsid w:val="00D71B57"/>
    <w:rsid w:val="00D73990"/>
    <w:rsid w:val="00D74608"/>
    <w:rsid w:val="00D7745D"/>
    <w:rsid w:val="00D80B67"/>
    <w:rsid w:val="00D92A83"/>
    <w:rsid w:val="00DB211F"/>
    <w:rsid w:val="00DE66FA"/>
    <w:rsid w:val="00E03ADF"/>
    <w:rsid w:val="00E174E4"/>
    <w:rsid w:val="00E32CD2"/>
    <w:rsid w:val="00E55834"/>
    <w:rsid w:val="00E62FE9"/>
    <w:rsid w:val="00E648AB"/>
    <w:rsid w:val="00E7465C"/>
    <w:rsid w:val="00E8158B"/>
    <w:rsid w:val="00E96548"/>
    <w:rsid w:val="00E9682F"/>
    <w:rsid w:val="00EB561D"/>
    <w:rsid w:val="00EC6679"/>
    <w:rsid w:val="00EE0022"/>
    <w:rsid w:val="00EE7551"/>
    <w:rsid w:val="00EF7E3C"/>
    <w:rsid w:val="00F13FD1"/>
    <w:rsid w:val="00F20DC3"/>
    <w:rsid w:val="00F21E6F"/>
    <w:rsid w:val="00F30462"/>
    <w:rsid w:val="00F41B37"/>
    <w:rsid w:val="00F5400F"/>
    <w:rsid w:val="00F54734"/>
    <w:rsid w:val="00F55F82"/>
    <w:rsid w:val="00F76D92"/>
    <w:rsid w:val="00FA3623"/>
    <w:rsid w:val="00FA3A26"/>
    <w:rsid w:val="00FB35C2"/>
    <w:rsid w:val="00FB6008"/>
    <w:rsid w:val="00FD3D99"/>
    <w:rsid w:val="00FD5A9A"/>
    <w:rsid w:val="00FF1A6C"/>
    <w:rsid w:val="00FF6A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A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AB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4AB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4AB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AB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74A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4A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AB2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A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AB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A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41B37"/>
  </w:style>
  <w:style w:type="character" w:styleId="Hyperlink">
    <w:name w:val="Hyperlink"/>
    <w:basedOn w:val="DefaultParagraphFont"/>
    <w:uiPriority w:val="99"/>
    <w:unhideWhenUsed/>
    <w:rsid w:val="0073124E"/>
    <w:rPr>
      <w:color w:val="0563C1" w:themeColor="hyperlink"/>
      <w:u w:val="single"/>
    </w:rPr>
  </w:style>
  <w:style w:type="character" w:customStyle="1" w:styleId="slug-doi2">
    <w:name w:val="slug-doi2"/>
    <w:basedOn w:val="DefaultParagraphFont"/>
    <w:rsid w:val="00C01215"/>
  </w:style>
  <w:style w:type="table" w:styleId="TableGrid">
    <w:name w:val="Table Grid"/>
    <w:basedOn w:val="TableNormal"/>
    <w:uiPriority w:val="39"/>
    <w:rsid w:val="00BE0F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Nwaru</dc:creator>
  <cp:keywords/>
  <dc:description/>
  <cp:lastModifiedBy>keomale</cp:lastModifiedBy>
  <cp:revision>9</cp:revision>
  <cp:lastPrinted>2016-03-18T08:14:00Z</cp:lastPrinted>
  <dcterms:created xsi:type="dcterms:W3CDTF">2016-05-23T16:43:00Z</dcterms:created>
  <dcterms:modified xsi:type="dcterms:W3CDTF">2016-07-05T11:42:00Z</dcterms:modified>
</cp:coreProperties>
</file>